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8796EA" w14:textId="5A99A52D" w:rsidR="0080215E" w:rsidRDefault="0080215E">
      <w:pPr>
        <w:rPr>
          <w:rFonts w:cstheme="minorHAnsi"/>
          <w:b/>
          <w:bCs/>
          <w:color w:val="000000" w:themeColor="text1"/>
          <w:sz w:val="24"/>
          <w:szCs w:val="24"/>
        </w:rPr>
      </w:pPr>
      <w:r>
        <w:rPr>
          <w:rFonts w:cstheme="minorHAnsi"/>
          <w:b/>
          <w:bCs/>
          <w:color w:val="000000" w:themeColor="text1"/>
          <w:sz w:val="24"/>
          <w:szCs w:val="24"/>
        </w:rPr>
        <w:t>T</w:t>
      </w:r>
      <w:r w:rsidR="00397620">
        <w:rPr>
          <w:rFonts w:cstheme="minorHAnsi"/>
          <w:b/>
          <w:bCs/>
          <w:color w:val="000000" w:themeColor="text1"/>
          <w:sz w:val="24"/>
          <w:szCs w:val="24"/>
        </w:rPr>
        <w:t xml:space="preserve">able S8. </w:t>
      </w:r>
      <w:r>
        <w:rPr>
          <w:rFonts w:cstheme="minorHAnsi"/>
          <w:b/>
          <w:bCs/>
          <w:color w:val="000000" w:themeColor="text1"/>
          <w:sz w:val="24"/>
          <w:szCs w:val="24"/>
        </w:rPr>
        <w:t>Localization precision table in relation to Fig. 1H</w:t>
      </w:r>
    </w:p>
    <w:tbl>
      <w:tblPr>
        <w:tblW w:w="4160" w:type="dxa"/>
        <w:tblLook w:val="04A0" w:firstRow="1" w:lastRow="0" w:firstColumn="1" w:lastColumn="0" w:noHBand="0" w:noVBand="1"/>
      </w:tblPr>
      <w:tblGrid>
        <w:gridCol w:w="1324"/>
        <w:gridCol w:w="2860"/>
      </w:tblGrid>
      <w:tr w:rsidR="0080215E" w:rsidRPr="0080215E" w14:paraId="044D2EA3" w14:textId="77777777" w:rsidTr="0080215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B272" w14:textId="77777777" w:rsidR="0080215E" w:rsidRPr="0080215E" w:rsidRDefault="0080215E" w:rsidP="0080215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80215E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9343" w14:textId="77777777" w:rsidR="0080215E" w:rsidRPr="0080215E" w:rsidRDefault="0080215E" w:rsidP="0080215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80215E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Localization precision (nm)</w:t>
            </w:r>
          </w:p>
        </w:tc>
      </w:tr>
      <w:tr w:rsidR="0080215E" w:rsidRPr="0080215E" w14:paraId="04C24640" w14:textId="77777777" w:rsidTr="0080215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C6A9" w14:textId="77777777" w:rsidR="0080215E" w:rsidRPr="0080215E" w:rsidRDefault="0080215E" w:rsidP="00802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80215E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PS13B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F1A6" w14:textId="77777777" w:rsidR="0080215E" w:rsidRPr="0080215E" w:rsidRDefault="0080215E" w:rsidP="0080215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80215E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6.8</w:t>
            </w:r>
          </w:p>
        </w:tc>
      </w:tr>
      <w:tr w:rsidR="0080215E" w:rsidRPr="0080215E" w14:paraId="6D78C4E3" w14:textId="77777777" w:rsidTr="0080215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A9AB" w14:textId="77777777" w:rsidR="0080215E" w:rsidRPr="0080215E" w:rsidRDefault="0080215E" w:rsidP="00802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80215E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M13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C33D" w14:textId="77777777" w:rsidR="0080215E" w:rsidRPr="0080215E" w:rsidRDefault="0080215E" w:rsidP="0080215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80215E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5.7</w:t>
            </w:r>
          </w:p>
        </w:tc>
      </w:tr>
      <w:tr w:rsidR="0080215E" w:rsidRPr="0080215E" w14:paraId="29DCE8E1" w14:textId="77777777" w:rsidTr="0080215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2E7A" w14:textId="77777777" w:rsidR="0080215E" w:rsidRPr="0080215E" w:rsidRDefault="0080215E" w:rsidP="00802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80215E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GN4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DB75" w14:textId="77777777" w:rsidR="0080215E" w:rsidRPr="0080215E" w:rsidRDefault="0080215E" w:rsidP="0080215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80215E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4.8</w:t>
            </w:r>
          </w:p>
        </w:tc>
      </w:tr>
      <w:tr w:rsidR="0080215E" w:rsidRPr="0080215E" w14:paraId="5AE34B68" w14:textId="77777777" w:rsidTr="0080215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BD42" w14:textId="77777777" w:rsidR="0080215E" w:rsidRPr="0080215E" w:rsidRDefault="0080215E" w:rsidP="00802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80215E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beta-COP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4552" w14:textId="77777777" w:rsidR="0080215E" w:rsidRPr="0080215E" w:rsidRDefault="0080215E" w:rsidP="0080215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80215E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6.1</w:t>
            </w:r>
          </w:p>
        </w:tc>
      </w:tr>
      <w:tr w:rsidR="0080215E" w:rsidRPr="0080215E" w14:paraId="6353B246" w14:textId="77777777" w:rsidTr="0080215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AEEB" w14:textId="77777777" w:rsidR="0080215E" w:rsidRPr="0080215E" w:rsidRDefault="0080215E" w:rsidP="00802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80215E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olgin-9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5AEA" w14:textId="77777777" w:rsidR="0080215E" w:rsidRPr="0080215E" w:rsidRDefault="0080215E" w:rsidP="0080215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80215E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8.9</w:t>
            </w:r>
          </w:p>
        </w:tc>
      </w:tr>
      <w:tr w:rsidR="0080215E" w:rsidRPr="0080215E" w14:paraId="3B756DD5" w14:textId="77777777" w:rsidTr="0080215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1D85" w14:textId="77777777" w:rsidR="0080215E" w:rsidRPr="0080215E" w:rsidRDefault="0080215E" w:rsidP="00802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80215E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iantin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34FD" w14:textId="77777777" w:rsidR="0080215E" w:rsidRPr="0080215E" w:rsidRDefault="0080215E" w:rsidP="0080215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80215E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80215E" w:rsidRPr="0080215E" w14:paraId="3BCBCDE9" w14:textId="77777777" w:rsidTr="0080215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4665" w14:textId="77777777" w:rsidR="0080215E" w:rsidRPr="0080215E" w:rsidRDefault="0080215E" w:rsidP="00802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80215E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RASP6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5C25" w14:textId="77777777" w:rsidR="0080215E" w:rsidRPr="0080215E" w:rsidRDefault="0080215E" w:rsidP="0080215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80215E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5.8</w:t>
            </w:r>
          </w:p>
        </w:tc>
      </w:tr>
    </w:tbl>
    <w:p w14:paraId="09D07E99" w14:textId="77777777" w:rsidR="0080215E" w:rsidRDefault="0080215E">
      <w:pPr>
        <w:rPr>
          <w:rFonts w:cstheme="minorHAnsi"/>
          <w:b/>
          <w:bCs/>
          <w:color w:val="000000" w:themeColor="text1"/>
          <w:sz w:val="24"/>
          <w:szCs w:val="24"/>
        </w:rPr>
      </w:pPr>
      <w:bookmarkStart w:id="0" w:name="_GoBack"/>
      <w:bookmarkEnd w:id="0"/>
    </w:p>
    <w:sectPr w:rsidR="00802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116"/>
    <w:rsid w:val="00061B57"/>
    <w:rsid w:val="0006336C"/>
    <w:rsid w:val="00114644"/>
    <w:rsid w:val="00273FEA"/>
    <w:rsid w:val="003116BA"/>
    <w:rsid w:val="00397620"/>
    <w:rsid w:val="00427AB5"/>
    <w:rsid w:val="004B3E6D"/>
    <w:rsid w:val="004D2465"/>
    <w:rsid w:val="004D4D53"/>
    <w:rsid w:val="005910BD"/>
    <w:rsid w:val="007C645B"/>
    <w:rsid w:val="0080215E"/>
    <w:rsid w:val="009356EE"/>
    <w:rsid w:val="00946A7C"/>
    <w:rsid w:val="00995D1A"/>
    <w:rsid w:val="009F1C08"/>
    <w:rsid w:val="00C76651"/>
    <w:rsid w:val="00CB4FC0"/>
    <w:rsid w:val="00D15EBF"/>
    <w:rsid w:val="00D81CC7"/>
    <w:rsid w:val="00E06217"/>
    <w:rsid w:val="00E551D4"/>
    <w:rsid w:val="00E93469"/>
    <w:rsid w:val="00F5100E"/>
    <w:rsid w:val="00F51F70"/>
    <w:rsid w:val="00F7622C"/>
    <w:rsid w:val="00F85D6A"/>
    <w:rsid w:val="00FA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1CC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116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510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62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2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116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510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62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2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1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SATHISH. P</cp:lastModifiedBy>
  <cp:revision>4</cp:revision>
  <dcterms:created xsi:type="dcterms:W3CDTF">2024-05-30T19:22:00Z</dcterms:created>
  <dcterms:modified xsi:type="dcterms:W3CDTF">2024-09-18T03:53:00Z</dcterms:modified>
</cp:coreProperties>
</file>